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2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Drug targets of active compounds</w:t>
      </w:r>
      <w:bookmarkStart w:id="0" w:name="_GoBack"/>
      <w:bookmarkEnd w:id="0"/>
    </w:p>
    <w:tbl>
      <w:tblPr>
        <w:tblStyle w:val="2"/>
        <w:tblpPr w:leftFromText="180" w:rightFromText="180" w:vertAnchor="text" w:horzAnchor="page" w:tblpXSpec="center" w:tblpY="282"/>
        <w:tblOverlap w:val="never"/>
        <w:tblW w:w="1509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"/>
        <w:gridCol w:w="1184"/>
        <w:gridCol w:w="12142"/>
        <w:gridCol w:w="120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184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l ID</w:t>
            </w:r>
          </w:p>
        </w:tc>
        <w:tc>
          <w:tcPr>
            <w:tcW w:w="12142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l Name</w:t>
            </w:r>
          </w:p>
        </w:tc>
        <w:tc>
          <w:tcPr>
            <w:tcW w:w="1209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ymbo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8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2380</w:t>
            </w:r>
          </w:p>
        </w:tc>
        <w:tc>
          <w:tcPr>
            <w:tcW w:w="1214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4-Methano-1H-cyclopenta[d]pyridazine, 4,4a,5,7a-tetrahydro-8,8-dimethyl-, (1.alpha.,4.alpha.,4a.alpha.,7a. alpha.)-</w:t>
            </w:r>
          </w:p>
        </w:tc>
        <w:tc>
          <w:tcPr>
            <w:tcW w:w="12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2380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4-Methano-1H-cyclopenta[d]pyridazine, 4,4a,5,7a-tetrahydro-8,8-dimethyl-, (1.alpha.,4.alpha.,4a.alpha.,7a. alpha.)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2380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4-Methano-1H-cyclopenta[d]pyridazine, 4,4a,5,7a-tetrahydro-8,8-dimethyl-, (1.alpha.,4.alpha.,4a.alpha.,7a. alpha.)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66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Pyrazoline-3-carboxylic acid, 5-hydroxy-1-(4-methylbenzoyl)-5-phenyl-, meth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ORA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66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Pyrazoline-3-carboxylic acid, 5-hydroxy-1-(4-methylbenzoyl)-5-phenyl-, meth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TR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66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Pyrazoline-3-carboxylic acid, 5-hydroxy-1-(4-methylbenzoyl)-5-phenyl-, meth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OX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66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Pyrazoline-3-carboxylic acid, 5-hydroxy-1-(4-methylbenzoyl)-5-phenyl-, meth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P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66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Pyrazoline-3-carboxylic acid, 5-hydroxy-1-(4-methylbenzoyl)-5-phenyl-, meth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DKR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66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Pyrazoline-3-carboxylic acid, 5-hydroxy-1-(4-methylbenzoyl)-5-phenyl-, meth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RA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66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Pyrazoline-3-carboxylic acid, 5-hydroxy-1-(4-methylbenzoyl)-5-phenyl-, meth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R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66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Pyrazoline-3-carboxylic acid, 5-hydroxy-1-(4-methylbenzoyl)-5-phenyl-, meth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S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66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Pyrazoline-3-carboxylic acid, 5-hydroxy-1-(4-methylbenzoyl)-5-phenyl-, meth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K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66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Pyrazoline-3-carboxylic acid, 5-hydroxy-1-(4-methylbenzoyl)-5-phenyl-, meth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KB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66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Pyrazoline-3-carboxylic acid, 5-hydroxy-1-(4-methylbenzoyl)-5-phenyl-, meth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DK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66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Pyrazoline-3-carboxylic acid, 5-hydroxy-1-(4-methylbenzoyl)-5-phenyl-, meth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TS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66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Pyrazoline-3-carboxylic acid, 5-hydroxy-1-(4-methylbenzoyl)-5-phenyl-, meth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XCR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66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Pyrazoline-3-carboxylic acid, 5-hydroxy-1-(4-methylbenzoyl)-5-phenyl-, meth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DNR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66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Pyrazoline-3-carboxylic acid, 5-hydroxy-1-(4-methylbenzoyl)-5-phenyl-, meth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KBP1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66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Pyrazoline-3-carboxylic acid, 5-hydroxy-1-(4-methylbenzoyl)-5-phenyl-, meth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66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Pyrazoline-3-carboxylic acid, 5-hydroxy-1-(4-methylbenzoyl)-5-phenyl-, meth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IK3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66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Pyrazoline-3-carboxylic acid, 5-hydroxy-1-(4-methylbenzoyl)-5-phenyl-, meth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T5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66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Pyrazoline-3-carboxylic acid, 5-hydroxy-1-(4-methylbenzoyl)-5-phenyl-, meth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Y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PN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PN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RM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RM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SF1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D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D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A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SK3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CRTR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DAC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DAC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PG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DO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AK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AK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AK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CNA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CNH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PK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PK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DM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R3C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R3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DE3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K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TG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IPK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CN2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CN3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CN5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CN9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LC6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T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DO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0987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Thiazolidinecarboxylic acid, 4-(acetyloxy)-2-(1,1-dimethylethyl)-, phenylmethyl ester, 1-oxide, [1R-(1.alpha., 2.beta.,4.beta.)]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NK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2804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-Benzyloxyphenylacetonitril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OX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2804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-Benzyloxyphenylacetonitril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P2A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2804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-Benzyloxyphenylacetonitril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P2C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2804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-Benzyloxyphenylacetonitril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BRA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2804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-Benzyloxyphenylacetonitril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BRA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2804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-Benzyloxyphenylacetonitril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O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2804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-Benzyloxyphenylacetonitril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O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2804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-Benzyloxyphenylacetonitril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P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2804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-Benzyloxyphenylacetonitril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BPC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2804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-Benzyloxyphenylacetonitril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IK3C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2804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-Benzyloxyphenylacetonitril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PS6K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2804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-Benzyloxyphenylacetonitril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BXA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2804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-Benzyloxyphenylacetonitril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NK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2804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-Benzyloxyphenylacetonitril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XPO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760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,10-Dioxatricyclo[4.3.1.0(2,4)]dec-7-en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K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760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,10-Dioxatricyclo[4.3.1.0(2,4)]dec-7-en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KC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44156" \o "https://pubchem.ncbi.nlm.nih.gov/compound/54415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441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rylic acid 5-methylidene-6-hepte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RM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44156" \o "https://pubchem.ncbi.nlm.nih.gov/compound/54415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441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rylic acid 5-methylidene-6-hepte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RM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6420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piro[cyclopropane-1,6'-[3]oxatricyclo[3.2.1.0(2,4)]octane]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P19A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7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cyclopentadiene diepoxid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P51A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7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cyclopentadiene diepoxid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B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7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cyclopentadiene diepoxid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H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56274" \o "https://pubchem.ncbi.nlm.nih.gov/compound/55627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562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cyclo[2.2.1]hept-5-en-2-yl-acetaldehyd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R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56274" \o "https://pubchem.ncbi.nlm.nih.gov/compound/55627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562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cyclo[2.2.1]hept-5-en-2-yl-acetaldehyd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TS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56274" \o "https://pubchem.ncbi.nlm.nih.gov/compound/55627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562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cyclo[2.2.1]hept-5-en-2-yl-acetaldehyd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BP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56274" \o "https://pubchem.ncbi.nlm.nih.gov/compound/55627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562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cyclo[2.2.1]hept-5-en-2-yl-acetaldehyd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BP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56274" \o "https://pubchem.ncbi.nlm.nih.gov/compound/55627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562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cyclo[2.2.1]hept-5-en-2-yl-acetaldehyd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BP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56274" \o "https://pubchem.ncbi.nlm.nih.gov/compound/55627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562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cyclo[2.2.1]hept-5-en-2-yl-acetaldehyd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PAR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56274" \o "https://pubchem.ncbi.nlm.nih.gov/compound/55627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562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cyclo[2.2.1]hept-5-en-2-yl-acetaldehyd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TG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56274" \o "https://pubchem.ncbi.nlm.nih.gov/compound/55627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562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cyclo[2.2.1]hept-5-en-2-yl-acetaldehyd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TPN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56274" \o "https://pubchem.ncbi.nlm.nih.gov/compound/55627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562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cyclo[2.2.1]hept-5-en-2-yl-acetaldehyd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C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compound/556274" \o "https://pubchem.ncbi.nlm.nih.gov/compound/55627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562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cyclo[2.2.1]hept-5-en-2-yl-acetaldehyd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P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2048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Caren-10-a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SD11B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2048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Caren-10-a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SD17B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2048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Caren-10-a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PK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2048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Caren-10-a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K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2048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Caren-10-a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TG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2048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Caren-10-a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TPN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2048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Caren-10-a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PINA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2048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Caren-10-a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RD5A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2048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Caren-10-a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RD5A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2048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Caren-10-a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PA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93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a-Terpinyl acetat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93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a-Terpinyl acetat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93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a-Terpinyl acetat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TR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93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a-Terpinyl acetat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TR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93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a-Terpinyl acetat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P1A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93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a-Terpinyl acetat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P2C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93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a-Terpinyl acetat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P2D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93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a-Terpinyl acetat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P3A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93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a-Terpinyl acetat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93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a-Terpinyl acetat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Y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93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a-Terpinyl acetat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SD11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93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a-Terpinyl acetat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93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a-Terpinyl acetat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P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93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a-Terpinyl acetat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LA2G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93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a-Terpinyl acetat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LAU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93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a-Terpinyl acetat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KD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93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a-Terpinyl acetat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S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93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a-Terpinyl acetat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93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a-Terpinyl acetat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P2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275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rol oxide/2H-Pyran, 3,6-dihydro-4-methyl-2-(2-methyl-1-propenyl)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TS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275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rol oxide/2H-Pyran, 3,6-dihydro-4-methyl-2-(2-methyl-1-propenyl)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TS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275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rol oxide/2H-Pyran, 3,6-dihydro-4-methyl-2-(2-methyl-1-propenyl)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TS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275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rol oxide/2H-Pyran, 3,6-dihydro-4-methyl-2-(2-methyl-1-propenyl)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LRP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819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illyl alcohol/1-Cyclohexene-1-methanol, 4-(1-methylethenyl)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P11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819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illyl alcohol/1-Cyclohexene-1-methanol, 4-(1-methylethenyl)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P11B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819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illyl alcohol/1-Cyclohexene-1-methanol, 4-(1-methylethenyl)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Q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R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RB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KT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URK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URK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CL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CL2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NR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NR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GF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PHB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RBB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LT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LT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RIN2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RM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DH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GF1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S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D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I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C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PK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PK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C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TRK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DE10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DE4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G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TK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TPN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M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R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REBF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E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PV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502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acetic acid, dodec-9-ynyl ester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4005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(2-Methylphenyl)propan-2-o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PM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4005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(2-Methylphenyl)propan-2-o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PV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5304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pha.-Phenethyl cyanide, 2-methoxy-6-nitro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AT2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53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cyclo[4.4.0]dec-5-ene, 1,5-dimethyl-3-hydroxy-8-(1-methylene-2-hydroxyethyl-1)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53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cyclo[4.4.0]dec-5-ene, 1,5-dimethyl-3-hydroxy-8-(1-methylene-2-hydroxyethyl-1)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R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53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cyclo[4.4.0]dec-5-ene, 1,5-dimethyl-3-hydroxy-8-(1-methylene-2-hydroxyethyl-1)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R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53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cyclo[4.4.0]dec-5-ene, 1,5-dimethyl-3-hydroxy-8-(1-methylene-2-hydroxyethyl-1)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PC1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53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cyclo[4.4.0]dec-5-ene, 1,5-dimethyl-3-hydroxy-8-(1-methylene-2-hydroxyethyl-1)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R1H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53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cyclo[4.4.0]dec-5-ene, 1,5-dimethyl-3-hydroxy-8-(1-methylene-2-hydroxyethyl-1)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R1H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53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cyclo[4.4.0]dec-5-ene, 1,5-dimethyl-3-hydroxy-8-(1-methylene-2-hydroxyethyl-1)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PAR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53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cyclo[4.4.0]dec-5-ene, 1,5-dimethyl-3-hydroxy-8-(1-methylene-2-hydroxyethyl-1)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R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53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cyclo[4.4.0]dec-5-ene, 1,5-dimethyl-3-hydroxy-8-(1-methylene-2-hydroxyethyl-1)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R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53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cyclo[4.4.0]dec-5-ene, 1,5-dimethyl-3-hydroxy-8-(1-methylene-2-hydroxyethyl-1)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HB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53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cyclo[4.4.0]dec-5-ene, 1,5-dimethyl-3-hydroxy-8-(1-methylene-2-hydroxyethyl-1)-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YK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ORA2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RA1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RA1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RA1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OX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P12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RD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S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SP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SP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SP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SP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DC25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DC25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CTP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D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DNR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GFR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CRTR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MGC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MOX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RH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SD17B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TR2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TR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PDH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U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PK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T5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LA2G1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PAR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TPN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PS6KA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GMAR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LC6A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K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06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cealactone（5-Benzofuranacetic acid, 2,4,5,6,7,7a-hexahydro-7a-hydroxy-3,6-dimethyl-.alpha.-methylene-2-oxo-6-vinyl-, methyl ester ）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T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424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-Methylenebicyclo[4.2.0]oct-4-en-3-on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P17A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4243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-Methylenebicyclo[4.2.0]oct-4-en-3-on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B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9955570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,8-Diazabicyclo[4.2.2]deca-2,4,7,9-tetraen-7-oxid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PA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4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cyclo[4.2.1.0(2,5)]non-7-en-3-on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H1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4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cyclo[4.2.1.0(2,5)]non-7-en-3-on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H1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1486</w:t>
            </w:r>
          </w:p>
        </w:tc>
        <w:tc>
          <w:tcPr>
            <w:tcW w:w="121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cyclo[4.2.1.0(2,5)]non-7-en-3-on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H1C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4NjI5OTBmMDM1ODFlMDkzNDFlZTFiMWNhZWU5ZTMifQ=="/>
  </w:docVars>
  <w:rsids>
    <w:rsidRoot w:val="00000000"/>
    <w:rsid w:val="39EB38D9"/>
    <w:rsid w:val="45AC7515"/>
    <w:rsid w:val="48082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basedOn w:val="3"/>
    <w:qFormat/>
    <w:uiPriority w:val="0"/>
    <w:rPr>
      <w:color w:val="800080"/>
      <w:u w:val="single"/>
    </w:rPr>
  </w:style>
  <w:style w:type="character" w:styleId="5">
    <w:name w:val="Hyperlink"/>
    <w:basedOn w:val="3"/>
    <w:qFormat/>
    <w:uiPriority w:val="0"/>
    <w:rPr>
      <w:color w:val="0000FF"/>
      <w:u w:val="single"/>
    </w:rPr>
  </w:style>
  <w:style w:type="character" w:customStyle="1" w:styleId="6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4T18:12:00Z</dcterms:created>
  <dc:creator>dell</dc:creator>
  <cp:lastModifiedBy>DELL</cp:lastModifiedBy>
  <dcterms:modified xsi:type="dcterms:W3CDTF">2023-05-25T03:42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B3C384FB9EC4152A4E18E61FB6913E0</vt:lpwstr>
  </property>
</Properties>
</file>